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  <w:t>Supplementary data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Table 1.  Total starting nucleotide reads,  filtered amino acid sequences, obtained after the </w:t>
      </w:r>
      <w:r>
        <w:rPr>
          <w:rFonts w:cs="StoneSerif"/>
          <w:b/>
          <w:color w:val="272525"/>
          <w:lang w:val="en-GB"/>
        </w:rPr>
        <w:t>application of the correction algorithm described in Materials and Methods section,</w:t>
      </w:r>
      <w:r>
        <w:rPr>
          <w:b/>
          <w:lang w:val="en-GB"/>
        </w:rPr>
        <w:t xml:space="preserve"> and number of total  unique variants  for each sample type</w:t>
      </w:r>
      <w:r>
        <w:rPr>
          <w:rFonts w:cs="StoneSerif"/>
          <w:b/>
          <w:color w:val="272525"/>
          <w:lang w:val="en-GB"/>
        </w:rPr>
        <w:t xml:space="preserve">.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bookmarkStart w:id="0" w:name="OLE_LINK111"/>
      <w:bookmarkStart w:id="1" w:name="OLE_LINK121"/>
      <w:bookmarkStart w:id="2" w:name="_Hlk1961216391"/>
      <w:bookmarkStart w:id="3" w:name="OLE_LINK111"/>
      <w:bookmarkStart w:id="4" w:name="OLE_LINK121"/>
      <w:bookmarkStart w:id="5" w:name="_Hlk1961216391"/>
      <w:bookmarkEnd w:id="3"/>
      <w:bookmarkEnd w:id="4"/>
      <w:bookmarkEnd w:id="5"/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080</wp:posOffset>
                </wp:positionV>
                <wp:extent cx="5559425" cy="3843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3843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1114"/>
                              <w:gridCol w:w="790"/>
                              <w:gridCol w:w="1923"/>
                              <w:gridCol w:w="2390"/>
                              <w:gridCol w:w="1579"/>
                            </w:tblGrid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334" w:hanging="0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ample type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. of starting nucleotide reads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. of filtered amino acid sequences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N. of unique amino acid vari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t.1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roviru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bookmarkStart w:id="6" w:name="OLE_LINK81"/>
                                  <w:bookmarkStart w:id="7" w:name="OLE_LINK61"/>
                                  <w:bookmarkStart w:id="8" w:name="OLE_LINK71"/>
                                  <w:bookmarkStart w:id="9" w:name="_Hlk1960228771"/>
                                  <w:bookmarkEnd w:id="6"/>
                                  <w:bookmarkEnd w:id="7"/>
                                  <w:bookmarkEnd w:id="8"/>
                                  <w:bookmarkEnd w:id="9"/>
                                  <w:r>
                                    <w:rPr>
                                      <w:lang w:val="en-GB"/>
                                    </w:rPr>
                                    <w:t>CD36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,158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,799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CD2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7,650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,044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t.2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roviru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CD3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,753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,015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3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2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2,646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,991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Pt.3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roviru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3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,991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,130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2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3,866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,599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CD36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0,796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,163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2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6,237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9,866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Pt.4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roviru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3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7,638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5,045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2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2,486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,262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3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9,445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,546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2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6,875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6,547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Pt.5</w:t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Proviru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3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2,645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7,543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2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0,271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,625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Viru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3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9,059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2,504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  <w:cantSplit w:val="true"/>
                              </w:trPr>
                              <w:tc>
                                <w:tcPr>
                                  <w:tcW w:w="959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4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D26  </w:t>
                                  </w:r>
                                </w:p>
                              </w:tc>
                              <w:tc>
                                <w:tcPr>
                                  <w:tcW w:w="19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0,643</w:t>
                                  </w:r>
                                </w:p>
                              </w:tc>
                              <w:tc>
                                <w:tcPr>
                                  <w:tcW w:w="2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6,668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302.6pt;mso-wrap-distance-left:0pt;mso-wrap-distance-right:7.05pt;mso-wrap-distance-top:0pt;mso-wrap-distance-bottom:0pt;margin-top:0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1114"/>
                        <w:gridCol w:w="790"/>
                        <w:gridCol w:w="1923"/>
                        <w:gridCol w:w="2390"/>
                        <w:gridCol w:w="1579"/>
                      </w:tblGrid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90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right="334" w:hanging="0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ample type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N. of starting nucleotide reads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N. of filtered amino acid sequences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N. of unique amino acid variants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t.1</w:t>
                            </w:r>
                          </w:p>
                        </w:tc>
                        <w:tc>
                          <w:tcPr>
                            <w:tcW w:w="111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oviru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bookmarkStart w:id="10" w:name="OLE_LINK81"/>
                            <w:bookmarkStart w:id="11" w:name="OLE_LINK61"/>
                            <w:bookmarkStart w:id="12" w:name="OLE_LINK71"/>
                            <w:bookmarkStart w:id="13" w:name="_Hlk1960228771"/>
                            <w:bookmarkEnd w:id="10"/>
                            <w:bookmarkEnd w:id="11"/>
                            <w:bookmarkEnd w:id="12"/>
                            <w:bookmarkEnd w:id="13"/>
                            <w:r>
                              <w:rPr>
                                <w:lang w:val="en-GB"/>
                              </w:rPr>
                              <w:t>CD36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,158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,799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val="en-GB"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CD2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7,650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,044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26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t.2</w:t>
                            </w:r>
                          </w:p>
                        </w:tc>
                        <w:tc>
                          <w:tcPr>
                            <w:tcW w:w="111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oviru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CD3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,753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,015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3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val="en-GB"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2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2,646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,991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Pt.3</w:t>
                            </w:r>
                          </w:p>
                        </w:tc>
                        <w:tc>
                          <w:tcPr>
                            <w:tcW w:w="111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oviru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3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,991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,130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2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3,866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,599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Viru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>CD36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0,796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,163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2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6,237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9,866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58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Pt.4</w:t>
                            </w:r>
                          </w:p>
                        </w:tc>
                        <w:tc>
                          <w:tcPr>
                            <w:tcW w:w="111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oviru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3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7,638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5,045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2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2,486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,262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Viru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3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9,445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,546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2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6,875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6,547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Pt.5</w:t>
                            </w:r>
                          </w:p>
                        </w:tc>
                        <w:tc>
                          <w:tcPr>
                            <w:tcW w:w="111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oviru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3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2,645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7,543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57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2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0,271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,625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Viru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3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9,059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2,504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05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  <w:cantSplit w:val="true"/>
                        </w:trPr>
                        <w:tc>
                          <w:tcPr>
                            <w:tcW w:w="959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>
                                <w:sz w:val="20"/>
                                <w:szCs w:val="20"/>
                                <w:lang w:eastAsia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it-IT"/>
                              </w:rPr>
                            </w:r>
                          </w:p>
                        </w:tc>
                        <w:tc>
                          <w:tcPr>
                            <w:tcW w:w="1114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  <w:t xml:space="preserve">CD26  </w:t>
                            </w:r>
                          </w:p>
                        </w:tc>
                        <w:tc>
                          <w:tcPr>
                            <w:tcW w:w="19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0,643</w:t>
                            </w:r>
                          </w:p>
                        </w:tc>
                        <w:tc>
                          <w:tcPr>
                            <w:tcW w:w="2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6,668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2240" w:h="15840"/>
      <w:pgMar w:left="1134" w:right="1134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103620" cy="35052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0362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80.6pt;height:27.6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9:56:00Z</dcterms:created>
  <dc:creator>isabella.abbate</dc:creator>
  <dc:description/>
  <cp:keywords/>
  <dc:language>en-US</dc:language>
  <cp:lastModifiedBy>isabella.abbate</cp:lastModifiedBy>
  <dcterms:modified xsi:type="dcterms:W3CDTF">2009-02-11T19:56:00Z</dcterms:modified>
  <cp:revision>2</cp:revision>
  <dc:subject/>
  <dc:title>SUPPLEMENTARY DATA</dc:title>
</cp:coreProperties>
</file>